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7F2" w:rsidRDefault="002947F2">
      <w:r w:rsidRPr="001179AE">
        <w:t>Additional file 10. Primer sequences used for quantitative PCR</w:t>
      </w:r>
    </w:p>
    <w:tbl>
      <w:tblPr>
        <w:tblW w:w="10813" w:type="dxa"/>
        <w:tblLook w:val="04A0" w:firstRow="1" w:lastRow="0" w:firstColumn="1" w:lastColumn="0" w:noHBand="0" w:noVBand="1"/>
      </w:tblPr>
      <w:tblGrid>
        <w:gridCol w:w="1350"/>
        <w:gridCol w:w="3150"/>
        <w:gridCol w:w="1170"/>
        <w:gridCol w:w="1260"/>
        <w:gridCol w:w="1620"/>
        <w:gridCol w:w="2263"/>
      </w:tblGrid>
      <w:tr w:rsidR="002947F2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b/>
                <w:bCs/>
                <w:color w:val="000000"/>
              </w:rPr>
              <w:t>Sit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5’-3’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b/>
                <w:bCs/>
                <w:color w:val="000000"/>
              </w:rPr>
              <w:t>Stra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 of sit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947F2">
              <w:rPr>
                <w:rFonts w:ascii="Calibri" w:eastAsia="Times New Roman" w:hAnsi="Calibri" w:cs="Times New Roman"/>
                <w:b/>
                <w:bCs/>
                <w:color w:val="000000"/>
              </w:rPr>
              <w:t>ChIP</w:t>
            </w:r>
            <w:proofErr w:type="spellEnd"/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TCATCATCACCGTCCGT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5243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CATTCGCAAACCCTGAC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5243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TCTCTCTGCATCATC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5243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CE0D80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="002947F2"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TATGCCGGTCGTTTGGG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52437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CE0D80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ACCGTTTGTGTCATTGG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11166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CCTGCCTTCCCAAACT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11166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ACCGTTTGTGTCATTGG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11166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CCTGCCTTCCCAAACTC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111669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TGCAACGTTTCACCGCT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2699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GCGACCATAAGGAACGT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2699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GTTTCTCGCTGCTTGCTT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2699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4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TGACTTTTTACCCCCG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269935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TGCCTCGCCATAGTCTT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_2189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GGGGAGTGCTATGAACA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_2189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ACGTGTTTTGTTTACGGCA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_2189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1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GAAATTTCCAGCGACTG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_2189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TGACCAAAAGCATGGCTG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9747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AACTTCTCGTCTTTGG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9747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CTTTCATGCCAGCTTCG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9747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2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TGGTCTTGTTGGTACGG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197470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  <w:bookmarkStart w:id="0" w:name="_GoBack"/>
        <w:bookmarkEnd w:id="0"/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ACGACAACGGCCCAAAA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2277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GACAAAACAGCGCTTGG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2277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CCATGCTTGGTTCTGCTG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2277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GC_3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TCCGGTCCAGCTCAGAAA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222775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47F2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2947F2">
              <w:rPr>
                <w:rFonts w:ascii="Calibri" w:eastAsia="Times New Roman" w:hAnsi="Calibri" w:cs="Times New Roman"/>
                <w:color w:val="000000"/>
              </w:rPr>
              <w:t xml:space="preserve"> glu.0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AAGATTGGGATGCTATGACA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82049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47F2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2947F2">
              <w:rPr>
                <w:rFonts w:ascii="Calibri" w:eastAsia="Times New Roman" w:hAnsi="Calibri" w:cs="Times New Roman"/>
                <w:color w:val="000000"/>
              </w:rPr>
              <w:t xml:space="preserve"> glu.0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GCGTACAAGACTTGGATGA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82049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47F2" w:rsidRPr="002947F2" w:rsidRDefault="002947F2" w:rsidP="002947F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Pfh1/Cdc20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47F2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2947F2">
              <w:rPr>
                <w:rFonts w:ascii="Calibri" w:eastAsia="Times New Roman" w:hAnsi="Calibri" w:cs="Times New Roman"/>
                <w:color w:val="000000"/>
              </w:rPr>
              <w:t xml:space="preserve"> glu.0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TAGCAGATGAATACCGTGAG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Forwar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82049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  <w:tr w:rsidR="00CE0D80" w:rsidRPr="002947F2" w:rsidTr="00CE0D80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947F2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2947F2">
              <w:rPr>
                <w:rFonts w:ascii="Calibri" w:eastAsia="Times New Roman" w:hAnsi="Calibri" w:cs="Times New Roman"/>
                <w:color w:val="000000"/>
              </w:rPr>
              <w:t xml:space="preserve"> glu.05</w:t>
            </w:r>
          </w:p>
        </w:tc>
        <w:tc>
          <w:tcPr>
            <w:tcW w:w="4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ATTAAGGAACCATTAGATTAAACC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Revers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947F2">
              <w:rPr>
                <w:rFonts w:ascii="Calibri" w:eastAsia="Times New Roman" w:hAnsi="Calibri" w:cs="Times New Roman"/>
                <w:color w:val="000000"/>
              </w:rPr>
              <w:t>chrII_820491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0D80" w:rsidRPr="002947F2" w:rsidRDefault="00CE0D80" w:rsidP="00CE0D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γ</w:t>
            </w:r>
            <w:r w:rsidRPr="002947F2">
              <w:rPr>
                <w:rFonts w:ascii="Calibri" w:eastAsia="Times New Roman" w:hAnsi="Calibri" w:cs="Times New Roman"/>
                <w:color w:val="000000"/>
              </w:rPr>
              <w:t>-H2A</w:t>
            </w:r>
          </w:p>
        </w:tc>
      </w:tr>
    </w:tbl>
    <w:p w:rsidR="00BB59BA" w:rsidRDefault="00BB59BA"/>
    <w:sectPr w:rsidR="00BB59BA" w:rsidSect="002947F2">
      <w:pgSz w:w="11907" w:h="16839" w:code="9"/>
      <w:pgMar w:top="1440" w:right="1440" w:bottom="1440" w:left="144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7F2"/>
    <w:rsid w:val="00000BB1"/>
    <w:rsid w:val="0000428C"/>
    <w:rsid w:val="000054C4"/>
    <w:rsid w:val="000062BD"/>
    <w:rsid w:val="00010CEA"/>
    <w:rsid w:val="00011412"/>
    <w:rsid w:val="0001160A"/>
    <w:rsid w:val="00011B70"/>
    <w:rsid w:val="00015A5A"/>
    <w:rsid w:val="00020129"/>
    <w:rsid w:val="00022566"/>
    <w:rsid w:val="00022636"/>
    <w:rsid w:val="000229CE"/>
    <w:rsid w:val="00034009"/>
    <w:rsid w:val="00037A6A"/>
    <w:rsid w:val="00041365"/>
    <w:rsid w:val="00042ED8"/>
    <w:rsid w:val="00045E48"/>
    <w:rsid w:val="00051938"/>
    <w:rsid w:val="00051CDF"/>
    <w:rsid w:val="000523F5"/>
    <w:rsid w:val="000530A6"/>
    <w:rsid w:val="00056D72"/>
    <w:rsid w:val="00057574"/>
    <w:rsid w:val="00062131"/>
    <w:rsid w:val="000663D4"/>
    <w:rsid w:val="00066FAB"/>
    <w:rsid w:val="00071948"/>
    <w:rsid w:val="00082340"/>
    <w:rsid w:val="00082587"/>
    <w:rsid w:val="0008267A"/>
    <w:rsid w:val="0008628D"/>
    <w:rsid w:val="000870F4"/>
    <w:rsid w:val="00091313"/>
    <w:rsid w:val="00092072"/>
    <w:rsid w:val="00095658"/>
    <w:rsid w:val="000A11CA"/>
    <w:rsid w:val="000A2293"/>
    <w:rsid w:val="000A36A8"/>
    <w:rsid w:val="000A4380"/>
    <w:rsid w:val="000A4952"/>
    <w:rsid w:val="000A5DF7"/>
    <w:rsid w:val="000B1B81"/>
    <w:rsid w:val="000B279E"/>
    <w:rsid w:val="000B280A"/>
    <w:rsid w:val="000B32BF"/>
    <w:rsid w:val="000B5D90"/>
    <w:rsid w:val="000B6750"/>
    <w:rsid w:val="000B6C6C"/>
    <w:rsid w:val="000B6EAA"/>
    <w:rsid w:val="000C0CC4"/>
    <w:rsid w:val="000C155A"/>
    <w:rsid w:val="000D0567"/>
    <w:rsid w:val="000D0781"/>
    <w:rsid w:val="000D0CF8"/>
    <w:rsid w:val="000D2D47"/>
    <w:rsid w:val="000D2EB8"/>
    <w:rsid w:val="000D3178"/>
    <w:rsid w:val="000D616D"/>
    <w:rsid w:val="000E398B"/>
    <w:rsid w:val="000E3C3E"/>
    <w:rsid w:val="000E722F"/>
    <w:rsid w:val="000F2999"/>
    <w:rsid w:val="000F2A09"/>
    <w:rsid w:val="000F2BB4"/>
    <w:rsid w:val="000F6A14"/>
    <w:rsid w:val="00100091"/>
    <w:rsid w:val="0010014F"/>
    <w:rsid w:val="00100346"/>
    <w:rsid w:val="0010274A"/>
    <w:rsid w:val="00106B46"/>
    <w:rsid w:val="00106F49"/>
    <w:rsid w:val="00110277"/>
    <w:rsid w:val="00110797"/>
    <w:rsid w:val="00112EEE"/>
    <w:rsid w:val="00113E14"/>
    <w:rsid w:val="00116269"/>
    <w:rsid w:val="00124744"/>
    <w:rsid w:val="00124854"/>
    <w:rsid w:val="00125112"/>
    <w:rsid w:val="00127BA4"/>
    <w:rsid w:val="00134A9C"/>
    <w:rsid w:val="00141AC7"/>
    <w:rsid w:val="00142C91"/>
    <w:rsid w:val="00142E43"/>
    <w:rsid w:val="001433FB"/>
    <w:rsid w:val="00152CB4"/>
    <w:rsid w:val="0016024D"/>
    <w:rsid w:val="00162203"/>
    <w:rsid w:val="00173741"/>
    <w:rsid w:val="00177854"/>
    <w:rsid w:val="00184660"/>
    <w:rsid w:val="00185AEE"/>
    <w:rsid w:val="00185CAD"/>
    <w:rsid w:val="001874C7"/>
    <w:rsid w:val="00190DB5"/>
    <w:rsid w:val="00192496"/>
    <w:rsid w:val="00194E0B"/>
    <w:rsid w:val="001B0B70"/>
    <w:rsid w:val="001B1B64"/>
    <w:rsid w:val="001B27BF"/>
    <w:rsid w:val="001B2810"/>
    <w:rsid w:val="001B38AB"/>
    <w:rsid w:val="001B40DB"/>
    <w:rsid w:val="001C59C6"/>
    <w:rsid w:val="001C79EA"/>
    <w:rsid w:val="001D714F"/>
    <w:rsid w:val="001E13EF"/>
    <w:rsid w:val="001E1521"/>
    <w:rsid w:val="001E30F6"/>
    <w:rsid w:val="001E65AE"/>
    <w:rsid w:val="001E7411"/>
    <w:rsid w:val="001E779C"/>
    <w:rsid w:val="001E77EC"/>
    <w:rsid w:val="001F0B52"/>
    <w:rsid w:val="001F5D95"/>
    <w:rsid w:val="001F5E1B"/>
    <w:rsid w:val="001F643B"/>
    <w:rsid w:val="001F71A4"/>
    <w:rsid w:val="002016C5"/>
    <w:rsid w:val="00203DF3"/>
    <w:rsid w:val="002045BC"/>
    <w:rsid w:val="002101D5"/>
    <w:rsid w:val="00213B10"/>
    <w:rsid w:val="0021683A"/>
    <w:rsid w:val="00222546"/>
    <w:rsid w:val="002253E4"/>
    <w:rsid w:val="002318E4"/>
    <w:rsid w:val="002323E8"/>
    <w:rsid w:val="00233892"/>
    <w:rsid w:val="00237B6A"/>
    <w:rsid w:val="00242710"/>
    <w:rsid w:val="00242E10"/>
    <w:rsid w:val="00246AFE"/>
    <w:rsid w:val="002470E1"/>
    <w:rsid w:val="002473F4"/>
    <w:rsid w:val="00247989"/>
    <w:rsid w:val="002503E6"/>
    <w:rsid w:val="00250A2D"/>
    <w:rsid w:val="00251197"/>
    <w:rsid w:val="002527F2"/>
    <w:rsid w:val="00253455"/>
    <w:rsid w:val="002611CB"/>
    <w:rsid w:val="0026141A"/>
    <w:rsid w:val="00261440"/>
    <w:rsid w:val="002622B7"/>
    <w:rsid w:val="00265778"/>
    <w:rsid w:val="00267A51"/>
    <w:rsid w:val="002747CE"/>
    <w:rsid w:val="002751FF"/>
    <w:rsid w:val="00280F3D"/>
    <w:rsid w:val="00281944"/>
    <w:rsid w:val="00281C1C"/>
    <w:rsid w:val="00281CA0"/>
    <w:rsid w:val="002846B8"/>
    <w:rsid w:val="00285200"/>
    <w:rsid w:val="00286537"/>
    <w:rsid w:val="0029073F"/>
    <w:rsid w:val="00291FA8"/>
    <w:rsid w:val="00293DDB"/>
    <w:rsid w:val="002947F2"/>
    <w:rsid w:val="00296B7D"/>
    <w:rsid w:val="002A21A7"/>
    <w:rsid w:val="002A24D0"/>
    <w:rsid w:val="002A2829"/>
    <w:rsid w:val="002A2C8B"/>
    <w:rsid w:val="002A5191"/>
    <w:rsid w:val="002A595C"/>
    <w:rsid w:val="002A5BB1"/>
    <w:rsid w:val="002B17C5"/>
    <w:rsid w:val="002B41EB"/>
    <w:rsid w:val="002B5FC5"/>
    <w:rsid w:val="002B7B7B"/>
    <w:rsid w:val="002C096D"/>
    <w:rsid w:val="002C1A54"/>
    <w:rsid w:val="002C3FDA"/>
    <w:rsid w:val="002C7362"/>
    <w:rsid w:val="002D1CE6"/>
    <w:rsid w:val="002D217B"/>
    <w:rsid w:val="002D2C0C"/>
    <w:rsid w:val="002D5A95"/>
    <w:rsid w:val="002E1022"/>
    <w:rsid w:val="002E46B4"/>
    <w:rsid w:val="002E6070"/>
    <w:rsid w:val="002F042B"/>
    <w:rsid w:val="002F0F8C"/>
    <w:rsid w:val="002F6C89"/>
    <w:rsid w:val="003034F2"/>
    <w:rsid w:val="00306C96"/>
    <w:rsid w:val="0030775E"/>
    <w:rsid w:val="00310755"/>
    <w:rsid w:val="00311464"/>
    <w:rsid w:val="0031263C"/>
    <w:rsid w:val="003165A5"/>
    <w:rsid w:val="0031674A"/>
    <w:rsid w:val="0032350B"/>
    <w:rsid w:val="00323AD6"/>
    <w:rsid w:val="00324CAB"/>
    <w:rsid w:val="00326BA6"/>
    <w:rsid w:val="00326E51"/>
    <w:rsid w:val="00331BA5"/>
    <w:rsid w:val="00331E43"/>
    <w:rsid w:val="003328A3"/>
    <w:rsid w:val="00334589"/>
    <w:rsid w:val="0033667B"/>
    <w:rsid w:val="00337038"/>
    <w:rsid w:val="00337D84"/>
    <w:rsid w:val="00341085"/>
    <w:rsid w:val="00341B14"/>
    <w:rsid w:val="00342CDF"/>
    <w:rsid w:val="00342D73"/>
    <w:rsid w:val="00342EAF"/>
    <w:rsid w:val="00352B8C"/>
    <w:rsid w:val="00355BB5"/>
    <w:rsid w:val="00361AF1"/>
    <w:rsid w:val="00362F5B"/>
    <w:rsid w:val="00365714"/>
    <w:rsid w:val="00371A08"/>
    <w:rsid w:val="00372180"/>
    <w:rsid w:val="00372DA4"/>
    <w:rsid w:val="003800B2"/>
    <w:rsid w:val="00382286"/>
    <w:rsid w:val="00383F1D"/>
    <w:rsid w:val="00390796"/>
    <w:rsid w:val="00394404"/>
    <w:rsid w:val="00394B12"/>
    <w:rsid w:val="003966D7"/>
    <w:rsid w:val="003A04A2"/>
    <w:rsid w:val="003A1729"/>
    <w:rsid w:val="003A4D0C"/>
    <w:rsid w:val="003A53BD"/>
    <w:rsid w:val="003A556E"/>
    <w:rsid w:val="003A5A2C"/>
    <w:rsid w:val="003A710E"/>
    <w:rsid w:val="003B1A2D"/>
    <w:rsid w:val="003B2073"/>
    <w:rsid w:val="003B2981"/>
    <w:rsid w:val="003B3D1D"/>
    <w:rsid w:val="003B4FD9"/>
    <w:rsid w:val="003B662F"/>
    <w:rsid w:val="003B74F3"/>
    <w:rsid w:val="003C0C73"/>
    <w:rsid w:val="003C107A"/>
    <w:rsid w:val="003C3CDA"/>
    <w:rsid w:val="003C4C99"/>
    <w:rsid w:val="003C5FB2"/>
    <w:rsid w:val="003C6DDB"/>
    <w:rsid w:val="003D0FEB"/>
    <w:rsid w:val="003D3485"/>
    <w:rsid w:val="003D3C0D"/>
    <w:rsid w:val="003D4143"/>
    <w:rsid w:val="003D5EED"/>
    <w:rsid w:val="003D65E9"/>
    <w:rsid w:val="003D6EF6"/>
    <w:rsid w:val="003E4BF3"/>
    <w:rsid w:val="003E4F69"/>
    <w:rsid w:val="003F0D7F"/>
    <w:rsid w:val="003F0FD9"/>
    <w:rsid w:val="003F174E"/>
    <w:rsid w:val="003F2B1D"/>
    <w:rsid w:val="003F4D83"/>
    <w:rsid w:val="003F7707"/>
    <w:rsid w:val="00402A0B"/>
    <w:rsid w:val="004043C9"/>
    <w:rsid w:val="004044F2"/>
    <w:rsid w:val="0040739F"/>
    <w:rsid w:val="00407A34"/>
    <w:rsid w:val="00411912"/>
    <w:rsid w:val="0041326D"/>
    <w:rsid w:val="004152DD"/>
    <w:rsid w:val="0041590F"/>
    <w:rsid w:val="004206D7"/>
    <w:rsid w:val="004275C6"/>
    <w:rsid w:val="004330A3"/>
    <w:rsid w:val="00435B4C"/>
    <w:rsid w:val="00441E42"/>
    <w:rsid w:val="00443741"/>
    <w:rsid w:val="00446901"/>
    <w:rsid w:val="0044725A"/>
    <w:rsid w:val="004532A5"/>
    <w:rsid w:val="00453312"/>
    <w:rsid w:val="00453499"/>
    <w:rsid w:val="00455746"/>
    <w:rsid w:val="00455846"/>
    <w:rsid w:val="004602EE"/>
    <w:rsid w:val="004608D5"/>
    <w:rsid w:val="0046567B"/>
    <w:rsid w:val="00466FF1"/>
    <w:rsid w:val="00470C58"/>
    <w:rsid w:val="00473600"/>
    <w:rsid w:val="00473FB7"/>
    <w:rsid w:val="004745C2"/>
    <w:rsid w:val="004760D3"/>
    <w:rsid w:val="00476C93"/>
    <w:rsid w:val="00477193"/>
    <w:rsid w:val="0047786D"/>
    <w:rsid w:val="00481800"/>
    <w:rsid w:val="00483551"/>
    <w:rsid w:val="00483AE4"/>
    <w:rsid w:val="004840A0"/>
    <w:rsid w:val="0048578A"/>
    <w:rsid w:val="00487A75"/>
    <w:rsid w:val="004920D1"/>
    <w:rsid w:val="00492477"/>
    <w:rsid w:val="004A044D"/>
    <w:rsid w:val="004A1CB9"/>
    <w:rsid w:val="004A2E6A"/>
    <w:rsid w:val="004A7602"/>
    <w:rsid w:val="004A7DDC"/>
    <w:rsid w:val="004B056C"/>
    <w:rsid w:val="004B33A1"/>
    <w:rsid w:val="004C0755"/>
    <w:rsid w:val="004C220C"/>
    <w:rsid w:val="004D0891"/>
    <w:rsid w:val="004D11FD"/>
    <w:rsid w:val="004D2717"/>
    <w:rsid w:val="004D3781"/>
    <w:rsid w:val="004D6002"/>
    <w:rsid w:val="004D7A63"/>
    <w:rsid w:val="004E0DAC"/>
    <w:rsid w:val="004E2EC6"/>
    <w:rsid w:val="004E3BAC"/>
    <w:rsid w:val="004E507B"/>
    <w:rsid w:val="004E71A2"/>
    <w:rsid w:val="004F4501"/>
    <w:rsid w:val="004F655D"/>
    <w:rsid w:val="0050487F"/>
    <w:rsid w:val="00515293"/>
    <w:rsid w:val="0051577D"/>
    <w:rsid w:val="00515D53"/>
    <w:rsid w:val="0051765B"/>
    <w:rsid w:val="0052099F"/>
    <w:rsid w:val="0052492F"/>
    <w:rsid w:val="00525C77"/>
    <w:rsid w:val="005264B1"/>
    <w:rsid w:val="005302E7"/>
    <w:rsid w:val="00533D90"/>
    <w:rsid w:val="00534C04"/>
    <w:rsid w:val="0054028C"/>
    <w:rsid w:val="005441AC"/>
    <w:rsid w:val="00544824"/>
    <w:rsid w:val="00547138"/>
    <w:rsid w:val="005600A1"/>
    <w:rsid w:val="00562321"/>
    <w:rsid w:val="00562DAA"/>
    <w:rsid w:val="00567288"/>
    <w:rsid w:val="00572025"/>
    <w:rsid w:val="005721C0"/>
    <w:rsid w:val="0057336B"/>
    <w:rsid w:val="005749E3"/>
    <w:rsid w:val="00582B35"/>
    <w:rsid w:val="005863D5"/>
    <w:rsid w:val="005865C4"/>
    <w:rsid w:val="00586912"/>
    <w:rsid w:val="005919D6"/>
    <w:rsid w:val="005921D0"/>
    <w:rsid w:val="005926E8"/>
    <w:rsid w:val="00593664"/>
    <w:rsid w:val="0059596A"/>
    <w:rsid w:val="005A2CEE"/>
    <w:rsid w:val="005A4B6B"/>
    <w:rsid w:val="005A61B6"/>
    <w:rsid w:val="005B00C4"/>
    <w:rsid w:val="005B2E9F"/>
    <w:rsid w:val="005B361A"/>
    <w:rsid w:val="005B369F"/>
    <w:rsid w:val="005C4C72"/>
    <w:rsid w:val="005C61CB"/>
    <w:rsid w:val="005C715F"/>
    <w:rsid w:val="005C7334"/>
    <w:rsid w:val="005D1BF9"/>
    <w:rsid w:val="005D2688"/>
    <w:rsid w:val="005D3A21"/>
    <w:rsid w:val="005D62C5"/>
    <w:rsid w:val="005E1B34"/>
    <w:rsid w:val="005E7B74"/>
    <w:rsid w:val="005F0831"/>
    <w:rsid w:val="005F241E"/>
    <w:rsid w:val="005F6DB5"/>
    <w:rsid w:val="00600BF4"/>
    <w:rsid w:val="00622E6F"/>
    <w:rsid w:val="00624355"/>
    <w:rsid w:val="00624E76"/>
    <w:rsid w:val="006253EC"/>
    <w:rsid w:val="0062613E"/>
    <w:rsid w:val="00632586"/>
    <w:rsid w:val="0063412B"/>
    <w:rsid w:val="00634608"/>
    <w:rsid w:val="00636E5B"/>
    <w:rsid w:val="006408AC"/>
    <w:rsid w:val="00640A5F"/>
    <w:rsid w:val="00641571"/>
    <w:rsid w:val="00641F84"/>
    <w:rsid w:val="00643116"/>
    <w:rsid w:val="006433AD"/>
    <w:rsid w:val="00644BCC"/>
    <w:rsid w:val="00646589"/>
    <w:rsid w:val="00647EE5"/>
    <w:rsid w:val="00650054"/>
    <w:rsid w:val="00650CD8"/>
    <w:rsid w:val="00650F36"/>
    <w:rsid w:val="0065166A"/>
    <w:rsid w:val="00651820"/>
    <w:rsid w:val="00655212"/>
    <w:rsid w:val="006603F5"/>
    <w:rsid w:val="006606B2"/>
    <w:rsid w:val="00662F54"/>
    <w:rsid w:val="006643FF"/>
    <w:rsid w:val="00665E53"/>
    <w:rsid w:val="0066647A"/>
    <w:rsid w:val="00666703"/>
    <w:rsid w:val="0067099E"/>
    <w:rsid w:val="0067179C"/>
    <w:rsid w:val="0067407F"/>
    <w:rsid w:val="00680582"/>
    <w:rsid w:val="0068312B"/>
    <w:rsid w:val="0068364F"/>
    <w:rsid w:val="00684759"/>
    <w:rsid w:val="00690A85"/>
    <w:rsid w:val="006941CE"/>
    <w:rsid w:val="00696391"/>
    <w:rsid w:val="006963DA"/>
    <w:rsid w:val="006A233F"/>
    <w:rsid w:val="006A4EEF"/>
    <w:rsid w:val="006A57CF"/>
    <w:rsid w:val="006A6751"/>
    <w:rsid w:val="006B0924"/>
    <w:rsid w:val="006B32C6"/>
    <w:rsid w:val="006B4433"/>
    <w:rsid w:val="006B5FC3"/>
    <w:rsid w:val="006B7E6F"/>
    <w:rsid w:val="006C1732"/>
    <w:rsid w:val="006C2B67"/>
    <w:rsid w:val="006D4229"/>
    <w:rsid w:val="006D6230"/>
    <w:rsid w:val="006D7DC9"/>
    <w:rsid w:val="006E1302"/>
    <w:rsid w:val="006E1961"/>
    <w:rsid w:val="006E4B80"/>
    <w:rsid w:val="006E526D"/>
    <w:rsid w:val="006E666B"/>
    <w:rsid w:val="006F3B63"/>
    <w:rsid w:val="006F4A79"/>
    <w:rsid w:val="0070105E"/>
    <w:rsid w:val="00701791"/>
    <w:rsid w:val="00703B2E"/>
    <w:rsid w:val="007079BC"/>
    <w:rsid w:val="00711995"/>
    <w:rsid w:val="00712236"/>
    <w:rsid w:val="0071404C"/>
    <w:rsid w:val="00715003"/>
    <w:rsid w:val="0072224C"/>
    <w:rsid w:val="0072695C"/>
    <w:rsid w:val="0073355D"/>
    <w:rsid w:val="00742CC8"/>
    <w:rsid w:val="00743746"/>
    <w:rsid w:val="007453D9"/>
    <w:rsid w:val="00747C14"/>
    <w:rsid w:val="00755FEC"/>
    <w:rsid w:val="00756DD1"/>
    <w:rsid w:val="007578B2"/>
    <w:rsid w:val="007601E6"/>
    <w:rsid w:val="00761F2F"/>
    <w:rsid w:val="00765A8F"/>
    <w:rsid w:val="00771A76"/>
    <w:rsid w:val="0077479B"/>
    <w:rsid w:val="00774B0E"/>
    <w:rsid w:val="00775417"/>
    <w:rsid w:val="00775E38"/>
    <w:rsid w:val="00781A9A"/>
    <w:rsid w:val="0078256F"/>
    <w:rsid w:val="00782D3C"/>
    <w:rsid w:val="00783F90"/>
    <w:rsid w:val="007841A4"/>
    <w:rsid w:val="00790CEA"/>
    <w:rsid w:val="00792870"/>
    <w:rsid w:val="0079740F"/>
    <w:rsid w:val="007A1056"/>
    <w:rsid w:val="007A2DE0"/>
    <w:rsid w:val="007A4188"/>
    <w:rsid w:val="007A6E7B"/>
    <w:rsid w:val="007B14C4"/>
    <w:rsid w:val="007B39A7"/>
    <w:rsid w:val="007B6439"/>
    <w:rsid w:val="007C2B4F"/>
    <w:rsid w:val="007D155D"/>
    <w:rsid w:val="007D1ED8"/>
    <w:rsid w:val="007D2F0D"/>
    <w:rsid w:val="007D4C1D"/>
    <w:rsid w:val="007D4F0D"/>
    <w:rsid w:val="007D5DEE"/>
    <w:rsid w:val="007D73A3"/>
    <w:rsid w:val="007D79E4"/>
    <w:rsid w:val="007E191B"/>
    <w:rsid w:val="007E4380"/>
    <w:rsid w:val="007E7755"/>
    <w:rsid w:val="007E781F"/>
    <w:rsid w:val="007F0320"/>
    <w:rsid w:val="007F0D9A"/>
    <w:rsid w:val="007F1376"/>
    <w:rsid w:val="007F3169"/>
    <w:rsid w:val="007F4C5D"/>
    <w:rsid w:val="007F5183"/>
    <w:rsid w:val="008007A6"/>
    <w:rsid w:val="00800BE1"/>
    <w:rsid w:val="00801872"/>
    <w:rsid w:val="00801BAE"/>
    <w:rsid w:val="00802973"/>
    <w:rsid w:val="008060E6"/>
    <w:rsid w:val="00813150"/>
    <w:rsid w:val="008150FA"/>
    <w:rsid w:val="00825CFB"/>
    <w:rsid w:val="00831E69"/>
    <w:rsid w:val="0083337A"/>
    <w:rsid w:val="008348F8"/>
    <w:rsid w:val="008373AF"/>
    <w:rsid w:val="00840704"/>
    <w:rsid w:val="00842B4A"/>
    <w:rsid w:val="008433BB"/>
    <w:rsid w:val="008548BC"/>
    <w:rsid w:val="00854C06"/>
    <w:rsid w:val="0085624A"/>
    <w:rsid w:val="00857D1C"/>
    <w:rsid w:val="00862DE8"/>
    <w:rsid w:val="0087393A"/>
    <w:rsid w:val="00876985"/>
    <w:rsid w:val="00876D63"/>
    <w:rsid w:val="00876FB0"/>
    <w:rsid w:val="00877147"/>
    <w:rsid w:val="00882F40"/>
    <w:rsid w:val="008834D7"/>
    <w:rsid w:val="008852CC"/>
    <w:rsid w:val="008866B5"/>
    <w:rsid w:val="008900D8"/>
    <w:rsid w:val="008921E8"/>
    <w:rsid w:val="0089252D"/>
    <w:rsid w:val="008946B1"/>
    <w:rsid w:val="00895AAE"/>
    <w:rsid w:val="00895FA4"/>
    <w:rsid w:val="00896C05"/>
    <w:rsid w:val="00897107"/>
    <w:rsid w:val="008A08D7"/>
    <w:rsid w:val="008A35B4"/>
    <w:rsid w:val="008A4092"/>
    <w:rsid w:val="008A6AB9"/>
    <w:rsid w:val="008B1E48"/>
    <w:rsid w:val="008B2005"/>
    <w:rsid w:val="008B22B4"/>
    <w:rsid w:val="008B6C1B"/>
    <w:rsid w:val="008C0537"/>
    <w:rsid w:val="008C096A"/>
    <w:rsid w:val="008C1833"/>
    <w:rsid w:val="008C5DAA"/>
    <w:rsid w:val="008D0B66"/>
    <w:rsid w:val="008D1EC2"/>
    <w:rsid w:val="008D4F1F"/>
    <w:rsid w:val="008D6F24"/>
    <w:rsid w:val="008D7847"/>
    <w:rsid w:val="008D7A6D"/>
    <w:rsid w:val="008E1274"/>
    <w:rsid w:val="008E4F29"/>
    <w:rsid w:val="008E5DA1"/>
    <w:rsid w:val="008E67B4"/>
    <w:rsid w:val="008E6D1C"/>
    <w:rsid w:val="008F0BD3"/>
    <w:rsid w:val="008F6EDB"/>
    <w:rsid w:val="009009E1"/>
    <w:rsid w:val="00901149"/>
    <w:rsid w:val="00905264"/>
    <w:rsid w:val="00905287"/>
    <w:rsid w:val="009059DA"/>
    <w:rsid w:val="00910938"/>
    <w:rsid w:val="00912313"/>
    <w:rsid w:val="00914332"/>
    <w:rsid w:val="00914F3F"/>
    <w:rsid w:val="00915189"/>
    <w:rsid w:val="00921FCB"/>
    <w:rsid w:val="00924084"/>
    <w:rsid w:val="00925EEB"/>
    <w:rsid w:val="009277FE"/>
    <w:rsid w:val="0093008B"/>
    <w:rsid w:val="009312CF"/>
    <w:rsid w:val="00931C54"/>
    <w:rsid w:val="0093449D"/>
    <w:rsid w:val="009346C5"/>
    <w:rsid w:val="009356B7"/>
    <w:rsid w:val="00940A42"/>
    <w:rsid w:val="00942338"/>
    <w:rsid w:val="009465A8"/>
    <w:rsid w:val="00952496"/>
    <w:rsid w:val="00954D73"/>
    <w:rsid w:val="00960CCC"/>
    <w:rsid w:val="00962E9C"/>
    <w:rsid w:val="00971FEC"/>
    <w:rsid w:val="009748A2"/>
    <w:rsid w:val="00976A65"/>
    <w:rsid w:val="00976C6A"/>
    <w:rsid w:val="00983B58"/>
    <w:rsid w:val="0098409D"/>
    <w:rsid w:val="0098453E"/>
    <w:rsid w:val="00984727"/>
    <w:rsid w:val="00985E48"/>
    <w:rsid w:val="00986007"/>
    <w:rsid w:val="00986E70"/>
    <w:rsid w:val="0099192E"/>
    <w:rsid w:val="009964C9"/>
    <w:rsid w:val="009A1E94"/>
    <w:rsid w:val="009A4A12"/>
    <w:rsid w:val="009A64B5"/>
    <w:rsid w:val="009A64C9"/>
    <w:rsid w:val="009B4180"/>
    <w:rsid w:val="009B504C"/>
    <w:rsid w:val="009B656E"/>
    <w:rsid w:val="009C01ED"/>
    <w:rsid w:val="009C3C80"/>
    <w:rsid w:val="009C3E01"/>
    <w:rsid w:val="009C5587"/>
    <w:rsid w:val="009C5721"/>
    <w:rsid w:val="009C5E7C"/>
    <w:rsid w:val="009C70F4"/>
    <w:rsid w:val="009D2142"/>
    <w:rsid w:val="009D2671"/>
    <w:rsid w:val="009D59EE"/>
    <w:rsid w:val="009E09B8"/>
    <w:rsid w:val="009E2D82"/>
    <w:rsid w:val="009E549E"/>
    <w:rsid w:val="009E5A6B"/>
    <w:rsid w:val="009F04BC"/>
    <w:rsid w:val="009F0C3E"/>
    <w:rsid w:val="009F0E8C"/>
    <w:rsid w:val="009F19AA"/>
    <w:rsid w:val="009F323F"/>
    <w:rsid w:val="009F3C30"/>
    <w:rsid w:val="009F5269"/>
    <w:rsid w:val="00A01B01"/>
    <w:rsid w:val="00A053A8"/>
    <w:rsid w:val="00A1063B"/>
    <w:rsid w:val="00A11462"/>
    <w:rsid w:val="00A13984"/>
    <w:rsid w:val="00A13FDC"/>
    <w:rsid w:val="00A14A95"/>
    <w:rsid w:val="00A16189"/>
    <w:rsid w:val="00A209CB"/>
    <w:rsid w:val="00A24806"/>
    <w:rsid w:val="00A26907"/>
    <w:rsid w:val="00A275A1"/>
    <w:rsid w:val="00A31AE2"/>
    <w:rsid w:val="00A367C1"/>
    <w:rsid w:val="00A400E4"/>
    <w:rsid w:val="00A403EA"/>
    <w:rsid w:val="00A407DC"/>
    <w:rsid w:val="00A42755"/>
    <w:rsid w:val="00A4568A"/>
    <w:rsid w:val="00A503A1"/>
    <w:rsid w:val="00A52B8F"/>
    <w:rsid w:val="00A55B40"/>
    <w:rsid w:val="00A55C4B"/>
    <w:rsid w:val="00A55FE2"/>
    <w:rsid w:val="00A565AC"/>
    <w:rsid w:val="00A6302A"/>
    <w:rsid w:val="00A6495D"/>
    <w:rsid w:val="00A64DDD"/>
    <w:rsid w:val="00A65112"/>
    <w:rsid w:val="00A6576F"/>
    <w:rsid w:val="00A70FB4"/>
    <w:rsid w:val="00A718A0"/>
    <w:rsid w:val="00A718D4"/>
    <w:rsid w:val="00A71AE2"/>
    <w:rsid w:val="00A72152"/>
    <w:rsid w:val="00A737CC"/>
    <w:rsid w:val="00A738A3"/>
    <w:rsid w:val="00A74213"/>
    <w:rsid w:val="00A87086"/>
    <w:rsid w:val="00A90039"/>
    <w:rsid w:val="00A90399"/>
    <w:rsid w:val="00A93F92"/>
    <w:rsid w:val="00A95989"/>
    <w:rsid w:val="00A95BC4"/>
    <w:rsid w:val="00AA278F"/>
    <w:rsid w:val="00AA4C04"/>
    <w:rsid w:val="00AA5F24"/>
    <w:rsid w:val="00AB07A4"/>
    <w:rsid w:val="00AB4EBC"/>
    <w:rsid w:val="00AB5CFD"/>
    <w:rsid w:val="00AB784B"/>
    <w:rsid w:val="00AC005B"/>
    <w:rsid w:val="00AC1F36"/>
    <w:rsid w:val="00AC388D"/>
    <w:rsid w:val="00AC5938"/>
    <w:rsid w:val="00AD5825"/>
    <w:rsid w:val="00AE0FDB"/>
    <w:rsid w:val="00AE16FF"/>
    <w:rsid w:val="00AE4677"/>
    <w:rsid w:val="00AF0062"/>
    <w:rsid w:val="00AF1FAE"/>
    <w:rsid w:val="00AF376D"/>
    <w:rsid w:val="00AF4B36"/>
    <w:rsid w:val="00B00ED0"/>
    <w:rsid w:val="00B021DA"/>
    <w:rsid w:val="00B03C8D"/>
    <w:rsid w:val="00B054DD"/>
    <w:rsid w:val="00B06E5B"/>
    <w:rsid w:val="00B07F56"/>
    <w:rsid w:val="00B117E7"/>
    <w:rsid w:val="00B12403"/>
    <w:rsid w:val="00B14621"/>
    <w:rsid w:val="00B15F0F"/>
    <w:rsid w:val="00B170E2"/>
    <w:rsid w:val="00B201F0"/>
    <w:rsid w:val="00B302C5"/>
    <w:rsid w:val="00B30EFF"/>
    <w:rsid w:val="00B34A42"/>
    <w:rsid w:val="00B352EF"/>
    <w:rsid w:val="00B36EFB"/>
    <w:rsid w:val="00B37DF6"/>
    <w:rsid w:val="00B44480"/>
    <w:rsid w:val="00B457A5"/>
    <w:rsid w:val="00B45A38"/>
    <w:rsid w:val="00B47CD7"/>
    <w:rsid w:val="00B515AB"/>
    <w:rsid w:val="00B5302B"/>
    <w:rsid w:val="00B5795D"/>
    <w:rsid w:val="00B61AAD"/>
    <w:rsid w:val="00B65689"/>
    <w:rsid w:val="00B70543"/>
    <w:rsid w:val="00B709B2"/>
    <w:rsid w:val="00B71FDA"/>
    <w:rsid w:val="00B732ED"/>
    <w:rsid w:val="00B74464"/>
    <w:rsid w:val="00B75CC8"/>
    <w:rsid w:val="00B8195E"/>
    <w:rsid w:val="00B829F6"/>
    <w:rsid w:val="00B855C9"/>
    <w:rsid w:val="00B90A25"/>
    <w:rsid w:val="00B91109"/>
    <w:rsid w:val="00B92E8A"/>
    <w:rsid w:val="00B95B77"/>
    <w:rsid w:val="00B97525"/>
    <w:rsid w:val="00BA5DE7"/>
    <w:rsid w:val="00BA5E26"/>
    <w:rsid w:val="00BA6361"/>
    <w:rsid w:val="00BA6363"/>
    <w:rsid w:val="00BA7730"/>
    <w:rsid w:val="00BB0B56"/>
    <w:rsid w:val="00BB0B6D"/>
    <w:rsid w:val="00BB289E"/>
    <w:rsid w:val="00BB2CA1"/>
    <w:rsid w:val="00BB59BA"/>
    <w:rsid w:val="00BB5FB4"/>
    <w:rsid w:val="00BB6257"/>
    <w:rsid w:val="00BB7EC3"/>
    <w:rsid w:val="00BC4BE6"/>
    <w:rsid w:val="00BC51B1"/>
    <w:rsid w:val="00BC57A2"/>
    <w:rsid w:val="00BC79CF"/>
    <w:rsid w:val="00BD27D9"/>
    <w:rsid w:val="00BD5155"/>
    <w:rsid w:val="00BD6182"/>
    <w:rsid w:val="00BD6CD8"/>
    <w:rsid w:val="00BE33A6"/>
    <w:rsid w:val="00BE5729"/>
    <w:rsid w:val="00BE7588"/>
    <w:rsid w:val="00BE7A82"/>
    <w:rsid w:val="00BF1D5E"/>
    <w:rsid w:val="00C01093"/>
    <w:rsid w:val="00C01B69"/>
    <w:rsid w:val="00C0400D"/>
    <w:rsid w:val="00C12444"/>
    <w:rsid w:val="00C12D06"/>
    <w:rsid w:val="00C13784"/>
    <w:rsid w:val="00C15768"/>
    <w:rsid w:val="00C1631D"/>
    <w:rsid w:val="00C20665"/>
    <w:rsid w:val="00C210E1"/>
    <w:rsid w:val="00C25276"/>
    <w:rsid w:val="00C32345"/>
    <w:rsid w:val="00C33804"/>
    <w:rsid w:val="00C363B2"/>
    <w:rsid w:val="00C37229"/>
    <w:rsid w:val="00C377C0"/>
    <w:rsid w:val="00C379E8"/>
    <w:rsid w:val="00C44E73"/>
    <w:rsid w:val="00C451BB"/>
    <w:rsid w:val="00C45E05"/>
    <w:rsid w:val="00C51C4A"/>
    <w:rsid w:val="00C54277"/>
    <w:rsid w:val="00C55146"/>
    <w:rsid w:val="00C57270"/>
    <w:rsid w:val="00C613A5"/>
    <w:rsid w:val="00C70F60"/>
    <w:rsid w:val="00C73D78"/>
    <w:rsid w:val="00C759DE"/>
    <w:rsid w:val="00C83108"/>
    <w:rsid w:val="00C85305"/>
    <w:rsid w:val="00C87C33"/>
    <w:rsid w:val="00C931F0"/>
    <w:rsid w:val="00C93375"/>
    <w:rsid w:val="00C94C4E"/>
    <w:rsid w:val="00CA4155"/>
    <w:rsid w:val="00CA711B"/>
    <w:rsid w:val="00CB7B2E"/>
    <w:rsid w:val="00CB7FEE"/>
    <w:rsid w:val="00CC1737"/>
    <w:rsid w:val="00CC7036"/>
    <w:rsid w:val="00CD05DC"/>
    <w:rsid w:val="00CD241B"/>
    <w:rsid w:val="00CD30A0"/>
    <w:rsid w:val="00CD5346"/>
    <w:rsid w:val="00CD7CAB"/>
    <w:rsid w:val="00CE0D80"/>
    <w:rsid w:val="00CE12F2"/>
    <w:rsid w:val="00CE175C"/>
    <w:rsid w:val="00CE2159"/>
    <w:rsid w:val="00CE241C"/>
    <w:rsid w:val="00CE29B4"/>
    <w:rsid w:val="00CE37B7"/>
    <w:rsid w:val="00CE3B33"/>
    <w:rsid w:val="00CE5460"/>
    <w:rsid w:val="00CE5B6A"/>
    <w:rsid w:val="00CE6F78"/>
    <w:rsid w:val="00CE7FEB"/>
    <w:rsid w:val="00CF02C8"/>
    <w:rsid w:val="00CF03F3"/>
    <w:rsid w:val="00CF1C43"/>
    <w:rsid w:val="00CF1C6F"/>
    <w:rsid w:val="00CF617C"/>
    <w:rsid w:val="00D00F34"/>
    <w:rsid w:val="00D04232"/>
    <w:rsid w:val="00D04FB8"/>
    <w:rsid w:val="00D06D55"/>
    <w:rsid w:val="00D078B4"/>
    <w:rsid w:val="00D10686"/>
    <w:rsid w:val="00D10A95"/>
    <w:rsid w:val="00D1195F"/>
    <w:rsid w:val="00D12992"/>
    <w:rsid w:val="00D12D5A"/>
    <w:rsid w:val="00D158B3"/>
    <w:rsid w:val="00D158D1"/>
    <w:rsid w:val="00D1700A"/>
    <w:rsid w:val="00D22147"/>
    <w:rsid w:val="00D223B6"/>
    <w:rsid w:val="00D26321"/>
    <w:rsid w:val="00D308B2"/>
    <w:rsid w:val="00D30B0A"/>
    <w:rsid w:val="00D31240"/>
    <w:rsid w:val="00D3267A"/>
    <w:rsid w:val="00D357A7"/>
    <w:rsid w:val="00D36F0B"/>
    <w:rsid w:val="00D4069E"/>
    <w:rsid w:val="00D45589"/>
    <w:rsid w:val="00D53C89"/>
    <w:rsid w:val="00D53C98"/>
    <w:rsid w:val="00D66375"/>
    <w:rsid w:val="00D74B0B"/>
    <w:rsid w:val="00D754EB"/>
    <w:rsid w:val="00D77006"/>
    <w:rsid w:val="00D77772"/>
    <w:rsid w:val="00D83702"/>
    <w:rsid w:val="00D85518"/>
    <w:rsid w:val="00D862C1"/>
    <w:rsid w:val="00D87B8F"/>
    <w:rsid w:val="00D91860"/>
    <w:rsid w:val="00D93611"/>
    <w:rsid w:val="00D9431A"/>
    <w:rsid w:val="00D95ADB"/>
    <w:rsid w:val="00D96EEB"/>
    <w:rsid w:val="00DA1BBA"/>
    <w:rsid w:val="00DA4D7A"/>
    <w:rsid w:val="00DB033E"/>
    <w:rsid w:val="00DB144C"/>
    <w:rsid w:val="00DB3749"/>
    <w:rsid w:val="00DB3A2A"/>
    <w:rsid w:val="00DB43F7"/>
    <w:rsid w:val="00DC099C"/>
    <w:rsid w:val="00DC0D7D"/>
    <w:rsid w:val="00DC1310"/>
    <w:rsid w:val="00DC40C7"/>
    <w:rsid w:val="00DC433C"/>
    <w:rsid w:val="00DC5E43"/>
    <w:rsid w:val="00DC7E7F"/>
    <w:rsid w:val="00DD1A5C"/>
    <w:rsid w:val="00DD3572"/>
    <w:rsid w:val="00DD5C4B"/>
    <w:rsid w:val="00DD6F67"/>
    <w:rsid w:val="00DD73FB"/>
    <w:rsid w:val="00DE2F88"/>
    <w:rsid w:val="00DF0120"/>
    <w:rsid w:val="00DF2966"/>
    <w:rsid w:val="00DF3EC8"/>
    <w:rsid w:val="00DF40DC"/>
    <w:rsid w:val="00DF601E"/>
    <w:rsid w:val="00DF780E"/>
    <w:rsid w:val="00DF7D07"/>
    <w:rsid w:val="00E03C60"/>
    <w:rsid w:val="00E0524E"/>
    <w:rsid w:val="00E05F68"/>
    <w:rsid w:val="00E0732F"/>
    <w:rsid w:val="00E1081D"/>
    <w:rsid w:val="00E128A7"/>
    <w:rsid w:val="00E14D24"/>
    <w:rsid w:val="00E1699A"/>
    <w:rsid w:val="00E16B07"/>
    <w:rsid w:val="00E2027C"/>
    <w:rsid w:val="00E26470"/>
    <w:rsid w:val="00E36000"/>
    <w:rsid w:val="00E5121E"/>
    <w:rsid w:val="00E537C9"/>
    <w:rsid w:val="00E540DE"/>
    <w:rsid w:val="00E54153"/>
    <w:rsid w:val="00E5479B"/>
    <w:rsid w:val="00E54AAE"/>
    <w:rsid w:val="00E54C13"/>
    <w:rsid w:val="00E61CB6"/>
    <w:rsid w:val="00E628EA"/>
    <w:rsid w:val="00E64006"/>
    <w:rsid w:val="00E65700"/>
    <w:rsid w:val="00E65A22"/>
    <w:rsid w:val="00E66904"/>
    <w:rsid w:val="00E70B4C"/>
    <w:rsid w:val="00E72437"/>
    <w:rsid w:val="00E81698"/>
    <w:rsid w:val="00E82843"/>
    <w:rsid w:val="00E87616"/>
    <w:rsid w:val="00E915DB"/>
    <w:rsid w:val="00E93E0B"/>
    <w:rsid w:val="00E95160"/>
    <w:rsid w:val="00EA016B"/>
    <w:rsid w:val="00EA2AAE"/>
    <w:rsid w:val="00EA382B"/>
    <w:rsid w:val="00EA5028"/>
    <w:rsid w:val="00EA533D"/>
    <w:rsid w:val="00EA5B95"/>
    <w:rsid w:val="00EA6112"/>
    <w:rsid w:val="00EA6360"/>
    <w:rsid w:val="00EA7525"/>
    <w:rsid w:val="00EB0922"/>
    <w:rsid w:val="00EB1450"/>
    <w:rsid w:val="00EB4F6B"/>
    <w:rsid w:val="00EC21C5"/>
    <w:rsid w:val="00EC4FB9"/>
    <w:rsid w:val="00EC62FD"/>
    <w:rsid w:val="00EC67EC"/>
    <w:rsid w:val="00EC6AD9"/>
    <w:rsid w:val="00EC7777"/>
    <w:rsid w:val="00ED1385"/>
    <w:rsid w:val="00ED485C"/>
    <w:rsid w:val="00ED622E"/>
    <w:rsid w:val="00ED6A17"/>
    <w:rsid w:val="00ED6F50"/>
    <w:rsid w:val="00EE0890"/>
    <w:rsid w:val="00EE20E6"/>
    <w:rsid w:val="00EE26B6"/>
    <w:rsid w:val="00EE3E7D"/>
    <w:rsid w:val="00EE5D76"/>
    <w:rsid w:val="00EF4175"/>
    <w:rsid w:val="00EF54C4"/>
    <w:rsid w:val="00EF5A26"/>
    <w:rsid w:val="00EF6583"/>
    <w:rsid w:val="00EF69D4"/>
    <w:rsid w:val="00EF6A99"/>
    <w:rsid w:val="00F01135"/>
    <w:rsid w:val="00F04866"/>
    <w:rsid w:val="00F066BD"/>
    <w:rsid w:val="00F067EF"/>
    <w:rsid w:val="00F11FA6"/>
    <w:rsid w:val="00F161D3"/>
    <w:rsid w:val="00F16C73"/>
    <w:rsid w:val="00F16E24"/>
    <w:rsid w:val="00F178FC"/>
    <w:rsid w:val="00F227CB"/>
    <w:rsid w:val="00F22E87"/>
    <w:rsid w:val="00F24EFB"/>
    <w:rsid w:val="00F32053"/>
    <w:rsid w:val="00F3254A"/>
    <w:rsid w:val="00F34C7B"/>
    <w:rsid w:val="00F44423"/>
    <w:rsid w:val="00F447C6"/>
    <w:rsid w:val="00F44A35"/>
    <w:rsid w:val="00F4554F"/>
    <w:rsid w:val="00F4792C"/>
    <w:rsid w:val="00F513EE"/>
    <w:rsid w:val="00F5420A"/>
    <w:rsid w:val="00F636FC"/>
    <w:rsid w:val="00F64006"/>
    <w:rsid w:val="00F64A2F"/>
    <w:rsid w:val="00F6630E"/>
    <w:rsid w:val="00F677BA"/>
    <w:rsid w:val="00F713B2"/>
    <w:rsid w:val="00F75AA4"/>
    <w:rsid w:val="00F768B0"/>
    <w:rsid w:val="00F7699E"/>
    <w:rsid w:val="00F774FB"/>
    <w:rsid w:val="00F84B11"/>
    <w:rsid w:val="00F86E7B"/>
    <w:rsid w:val="00F86EE7"/>
    <w:rsid w:val="00F90165"/>
    <w:rsid w:val="00F95066"/>
    <w:rsid w:val="00F954A7"/>
    <w:rsid w:val="00F95755"/>
    <w:rsid w:val="00F96835"/>
    <w:rsid w:val="00F96DBA"/>
    <w:rsid w:val="00F9752B"/>
    <w:rsid w:val="00F977B7"/>
    <w:rsid w:val="00F97C2C"/>
    <w:rsid w:val="00FA1940"/>
    <w:rsid w:val="00FA20A2"/>
    <w:rsid w:val="00FA4430"/>
    <w:rsid w:val="00FA59F4"/>
    <w:rsid w:val="00FB1127"/>
    <w:rsid w:val="00FB34EB"/>
    <w:rsid w:val="00FB4115"/>
    <w:rsid w:val="00FC3CD2"/>
    <w:rsid w:val="00FC7860"/>
    <w:rsid w:val="00FD0B91"/>
    <w:rsid w:val="00FD3CE2"/>
    <w:rsid w:val="00FD4DE3"/>
    <w:rsid w:val="00FD6316"/>
    <w:rsid w:val="00FD6F57"/>
    <w:rsid w:val="00FE2AFB"/>
    <w:rsid w:val="00FE3B57"/>
    <w:rsid w:val="00FE41FC"/>
    <w:rsid w:val="00FE71AB"/>
    <w:rsid w:val="00FE74CE"/>
    <w:rsid w:val="00FE790B"/>
    <w:rsid w:val="00FF0109"/>
    <w:rsid w:val="00FF08C7"/>
    <w:rsid w:val="00FF1D19"/>
    <w:rsid w:val="00FF23B9"/>
    <w:rsid w:val="00FF31AC"/>
    <w:rsid w:val="00FF35B3"/>
    <w:rsid w:val="00FF3FED"/>
    <w:rsid w:val="00FF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CCA1D5-1FEC-4EA3-A3F6-6B4EF6F65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98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E17C87-28D6-49F3-9274-3FC7C522C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61</Words>
  <Characters>148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Sabouri</dc:creator>
  <cp:keywords/>
  <dc:description/>
  <cp:lastModifiedBy>Nasim Sabouri</cp:lastModifiedBy>
  <cp:revision>2</cp:revision>
  <dcterms:created xsi:type="dcterms:W3CDTF">2014-10-11T10:19:00Z</dcterms:created>
  <dcterms:modified xsi:type="dcterms:W3CDTF">2014-10-11T10:36:00Z</dcterms:modified>
</cp:coreProperties>
</file>